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Supplemental table 1</w:t>
      </w:r>
      <w:r>
        <w:rPr>
          <w:rFonts w:hint="eastAsia" w:eastAsia="宋体"/>
          <w:lang w:val="en-US" w:eastAsia="zh-CN"/>
        </w:rPr>
        <w:t>.  Descriptive statistics for the ASD and Normal control groups.</w:t>
      </w:r>
    </w:p>
    <w:p/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2"/>
        <w:gridCol w:w="1728"/>
        <w:gridCol w:w="1728"/>
        <w:gridCol w:w="10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ascii="Arial" w:hAnsi="DejaVu Sans" w:eastAsia="DejaVu Sans" w:cs="DejaVu Sans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color w:val="000000"/>
                <w:sz w:val="18"/>
                <w:szCs w:val="18"/>
              </w:rPr>
              <w:t>ASD subjects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color w:val="000000"/>
                <w:sz w:val="18"/>
                <w:szCs w:val="18"/>
              </w:rPr>
              <w:t>Normal control 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ascii="Arial" w:hAnsi="DejaVu Sans" w:eastAsia="DejaVu Sans" w:cs="DejaVu Sans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11.1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(2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.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24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88.9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11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73.3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 in 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year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 M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ean (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SD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3.85 (0.7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4.40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1.12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Ran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3 - 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3 - 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CARS Scor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 M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ean (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SD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35.78 (5.79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Ran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30 - 5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ABC Scor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Total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 Score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 M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ean (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SD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  <w:t>62.81 (27.5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Total Score Ran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  <w:t>18 - 14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Body and Object Use Ability </w:t>
            </w:r>
          </w:p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Domain Score 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M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ean (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SD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8.11 (9.8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Body and Object Use Ability </w:t>
            </w:r>
          </w:p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Domain Score Ran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0 - 4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Relating Ability </w:t>
            </w:r>
          </w:p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Domain Score 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M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ean (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SD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17.07 (8.9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Relating Ability </w:t>
            </w:r>
          </w:p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Domain Score Ran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4 - 4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Sensory Ability </w:t>
            </w:r>
          </w:p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Domain Score 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M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ean (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SD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7.96 (5.7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Sensory Ability </w:t>
            </w:r>
          </w:p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Domain Score Ran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0 - 2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Social and Self-help Ability </w:t>
            </w:r>
          </w:p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Domain Score 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M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ean (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SD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13.26 (6.0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Social and Self-help Ability </w:t>
            </w:r>
          </w:p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Domain Score Ran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1 - 2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 Language Ability </w:t>
            </w:r>
          </w:p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Domain Scores 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M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ean (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SD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16.37 (6.5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 xml:space="preserve"> Language Ability 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Domain Scores Range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6 - 28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/>
    <w:p/>
    <w:p/>
    <w:p>
      <w:bookmarkStart w:id="0" w:name="_GoBack"/>
      <w:bookmarkEnd w:id="0"/>
    </w:p>
    <w:p/>
    <w:p>
      <w:pPr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Supplemental table </w:t>
      </w:r>
      <w:r>
        <w:rPr>
          <w:rFonts w:hint="eastAsia" w:eastAsia="宋体"/>
          <w:lang w:val="en-US" w:eastAsia="zh-CN"/>
        </w:rPr>
        <w:t>2.  The primer sequences used for ddPCR.</w:t>
      </w:r>
    </w:p>
    <w:p>
      <w:pPr>
        <w:rPr>
          <w:rFonts w:hint="eastAsia" w:eastAsia="宋体"/>
          <w:lang w:val="en-US" w:eastAsia="zh-CN"/>
        </w:rPr>
      </w:pPr>
    </w:p>
    <w:p>
      <w:pPr>
        <w:rPr>
          <w:rFonts w:hint="default" w:eastAsia="宋体"/>
          <w:lang w:val="en-US" w:eastAsia="zh-CN"/>
        </w:rPr>
      </w:pPr>
    </w:p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3288"/>
        <w:gridCol w:w="33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376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28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color w:val="000000"/>
                <w:sz w:val="18"/>
                <w:szCs w:val="18"/>
              </w:rPr>
              <w:t>Forward primer sequence (5′→3′)</w:t>
            </w:r>
          </w:p>
        </w:tc>
        <w:tc>
          <w:tcPr>
            <w:tcW w:w="33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color w:val="000000"/>
                <w:sz w:val="18"/>
                <w:szCs w:val="18"/>
              </w:rPr>
              <w:t>Reverse primer sequence (5′→3′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4" w:hRule="atLeast"/>
          <w:jc w:val="center"/>
        </w:trPr>
        <w:tc>
          <w:tcPr>
            <w:tcW w:w="13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LAMP1</w:t>
            </w:r>
          </w:p>
        </w:tc>
        <w:tc>
          <w:tcPr>
            <w:tcW w:w="32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TCTCAGTGAACTACGACACCA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AGTGTATGTCCTCTTCCAA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  <w:jc w:val="center"/>
        </w:trPr>
        <w:tc>
          <w:tcPr>
            <w:tcW w:w="137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328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CTGGGCTACACTGAGCACC</w:t>
            </w:r>
          </w:p>
        </w:tc>
        <w:tc>
          <w:tcPr>
            <w:tcW w:w="332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AAGTGGTCGTTGAGGGCAATG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3NmNmM2RmNGUxZDU2YmFhZDQ5YzBlZGUyZjFhM2M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1671785"/>
    <w:rsid w:val="329E27B2"/>
    <w:rsid w:val="34A26CD0"/>
    <w:rsid w:val="3604188E"/>
    <w:rsid w:val="4C8451F7"/>
    <w:rsid w:val="54E345A0"/>
    <w:rsid w:val="59353B98"/>
    <w:rsid w:val="5AB87C60"/>
    <w:rsid w:val="5C7E3FD3"/>
    <w:rsid w:val="7262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paragraph" w:styleId="8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Grid"/>
    <w:basedOn w:val="9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strong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Titre 1 Car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Titre 2 Car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Titre 3 Car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Texte de bulles Car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4</Words>
  <Characters>690</Characters>
  <Lines>0</Lines>
  <Paragraphs>0</Paragraphs>
  <TotalTime>0</TotalTime>
  <ScaleCrop>false</ScaleCrop>
  <LinksUpToDate>false</LinksUpToDate>
  <CharactersWithSpaces>79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Cecily</dc:creator>
  <cp:lastModifiedBy>Cecily</cp:lastModifiedBy>
  <dcterms:modified xsi:type="dcterms:W3CDTF">2022-12-03T08:26:2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BA8041810FF4D38A6165C3DB4957924</vt:lpwstr>
  </property>
</Properties>
</file>